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2. Excluded Studi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7406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8"/>
              </w:rPr>
            </w:pPr>
            <w:r>
              <w:rPr>
                <w:b/>
                <w:bCs/>
                <w:szCs w:val="28"/>
              </w:rPr>
              <w:t>Study ID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8"/>
              </w:rPr>
            </w:pPr>
            <w:r>
              <w:rPr>
                <w:b/>
                <w:bCs/>
                <w:szCs w:val="28"/>
              </w:rPr>
              <w:t>Reason for exclusio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ristianson 1997  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criptive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lemmer 1999  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control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nly 1989  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changing culture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0" w:after="0"/>
              <w:rPr>
                <w:sz w:val="24"/>
              </w:rPr>
            </w:pPr>
            <w:r>
              <w:rPr>
                <w:sz w:val="24"/>
              </w:rPr>
              <w:t>Huq 2000  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asi-qualitative case study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Jain 2006  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control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arson 1997  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changing culture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eclair 1987  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changing culture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esmond 2008  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lf-report outcome measures only. Not measuring organisational culture. 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ewis 2008  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f-report outcome measures only. Not measuring organisational culture.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</w:rPr>
              <w:t>Lindberg 2005  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sufficient data points to be re-analysed as an IT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</w:rPr>
              <w:t>Lokk 2000  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Not changing culture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</w:rPr>
              <w:t>Mauno 2006  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Not changing culture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</w:rPr>
              <w:t>Morris 2007  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Not changing culture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</w:rPr>
              <w:t>Zazzali 2008  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Qualitative design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4T13:55:00Z</dcterms:created>
  <dc:creator>Elena Parmelli</dc:creator>
  <dc:description/>
  <dc:language>en-US</dc:language>
  <cp:lastModifiedBy>RASCORE04$</cp:lastModifiedBy>
  <dcterms:modified xsi:type="dcterms:W3CDTF">2011-03-14T13:55:00Z</dcterms:modified>
  <cp:revision>2</cp:revision>
  <dc:subject/>
  <dc:title>Additional file 1</dc:title>
</cp:coreProperties>
</file>